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6057C" w14:textId="6478E217" w:rsidR="006F5EC8" w:rsidRPr="00CA4D35" w:rsidRDefault="00740D61">
      <w:pPr>
        <w:rPr>
          <w:rFonts w:ascii="Times New Roman" w:hAnsi="Times New Roman" w:cs="Times New Roman"/>
          <w:b/>
          <w:bCs w:val="0"/>
        </w:rPr>
      </w:pPr>
      <w:r w:rsidRPr="00CA4D35">
        <w:rPr>
          <w:rFonts w:ascii="Times New Roman" w:hAnsi="Times New Roman" w:cs="Times New Roman"/>
          <w:b/>
          <w:bCs w:val="0"/>
        </w:rPr>
        <w:t>297 gene in the Red module:</w:t>
      </w:r>
    </w:p>
    <w:p w14:paraId="624CAD0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ZFP36L1</w:t>
      </w:r>
      <w:bookmarkStart w:id="0" w:name="_GoBack"/>
      <w:bookmarkEnd w:id="0"/>
    </w:p>
    <w:p w14:paraId="3297D93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ZBTB47</w:t>
      </w:r>
    </w:p>
    <w:p w14:paraId="0673DDE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YAP1</w:t>
      </w:r>
    </w:p>
    <w:p w14:paraId="2613D99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WTR1</w:t>
      </w:r>
    </w:p>
    <w:p w14:paraId="628FD31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WC3</w:t>
      </w:r>
    </w:p>
    <w:p w14:paraId="42A30E8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WC2</w:t>
      </w:r>
    </w:p>
    <w:p w14:paraId="04700DD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ISP1</w:t>
      </w:r>
    </w:p>
    <w:p w14:paraId="59D05DB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IPI1</w:t>
      </w:r>
    </w:p>
    <w:p w14:paraId="29A89A3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WFDC1</w:t>
      </w:r>
    </w:p>
    <w:p w14:paraId="4431DEB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VIM</w:t>
      </w:r>
    </w:p>
    <w:p w14:paraId="4838FF8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VCL</w:t>
      </w:r>
    </w:p>
    <w:p w14:paraId="4DB0702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VCAN</w:t>
      </w:r>
    </w:p>
    <w:p w14:paraId="04CA8CC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UACA</w:t>
      </w:r>
    </w:p>
    <w:p w14:paraId="6986E87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TMB</w:t>
      </w:r>
    </w:p>
    <w:p w14:paraId="7790C59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RPM4</w:t>
      </w:r>
    </w:p>
    <w:p w14:paraId="07FA149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RIOBP</w:t>
      </w:r>
    </w:p>
    <w:p w14:paraId="1FF3D45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RAM2</w:t>
      </w:r>
    </w:p>
    <w:p w14:paraId="682518D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PM1</w:t>
      </w:r>
    </w:p>
    <w:p w14:paraId="7237D6A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S1</w:t>
      </w:r>
    </w:p>
    <w:p w14:paraId="63320AD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N</w:t>
      </w:r>
    </w:p>
    <w:p w14:paraId="11D611C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FRSF1A</w:t>
      </w:r>
    </w:p>
    <w:p w14:paraId="5C75B47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FRSF12A</w:t>
      </w:r>
    </w:p>
    <w:p w14:paraId="2A98647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AP</w:t>
      </w:r>
    </w:p>
    <w:p w14:paraId="3353D88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54</w:t>
      </w:r>
    </w:p>
    <w:p w14:paraId="32A70A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51</w:t>
      </w:r>
    </w:p>
    <w:p w14:paraId="4D54B28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47</w:t>
      </w:r>
    </w:p>
    <w:p w14:paraId="4550ECA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26</w:t>
      </w:r>
    </w:p>
    <w:p w14:paraId="4C92E0A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16A</w:t>
      </w:r>
    </w:p>
    <w:p w14:paraId="39C19D1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133</w:t>
      </w:r>
    </w:p>
    <w:p w14:paraId="53B56D0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4SF1</w:t>
      </w:r>
    </w:p>
    <w:p w14:paraId="72256DC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IMP3</w:t>
      </w:r>
    </w:p>
    <w:p w14:paraId="20F248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HSD4</w:t>
      </w:r>
    </w:p>
    <w:p w14:paraId="09DE1AE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GFBI</w:t>
      </w:r>
    </w:p>
    <w:p w14:paraId="28BB2DB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GFB2</w:t>
      </w:r>
    </w:p>
    <w:p w14:paraId="2FD5B3D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FPI2</w:t>
      </w:r>
    </w:p>
    <w:p w14:paraId="34617B0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ENC1</w:t>
      </w:r>
    </w:p>
    <w:p w14:paraId="1AB9844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CF7L1</w:t>
      </w:r>
    </w:p>
    <w:p w14:paraId="5A153FC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BC1D8B</w:t>
      </w:r>
    </w:p>
    <w:p w14:paraId="7C3BE1B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AGLN</w:t>
      </w:r>
    </w:p>
    <w:p w14:paraId="2050484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YTL2</w:t>
      </w:r>
    </w:p>
    <w:p w14:paraId="42F1E19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YNJ2</w:t>
      </w:r>
    </w:p>
    <w:p w14:paraId="5467A21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SVIL</w:t>
      </w:r>
    </w:p>
    <w:p w14:paraId="26C11B9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USD2</w:t>
      </w:r>
    </w:p>
    <w:p w14:paraId="594CA9F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TAB1</w:t>
      </w:r>
    </w:p>
    <w:p w14:paraId="6D21BD2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PON2</w:t>
      </w:r>
    </w:p>
    <w:p w14:paraId="4262592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PON1</w:t>
      </w:r>
    </w:p>
    <w:p w14:paraId="520250C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PARC</w:t>
      </w:r>
    </w:p>
    <w:p w14:paraId="3DE1E3E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OX13</w:t>
      </w:r>
    </w:p>
    <w:p w14:paraId="1DF1915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NX21</w:t>
      </w:r>
    </w:p>
    <w:p w14:paraId="5762018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LC6A1</w:t>
      </w:r>
    </w:p>
    <w:p w14:paraId="65E0D3E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DC2</w:t>
      </w:r>
    </w:p>
    <w:p w14:paraId="7D2F4D6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ASH1</w:t>
      </w:r>
    </w:p>
    <w:p w14:paraId="1AB8DFC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100A16</w:t>
      </w:r>
    </w:p>
    <w:p w14:paraId="416E99A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RBP1</w:t>
      </w:r>
    </w:p>
    <w:p w14:paraId="4B09A83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RAS</w:t>
      </w:r>
    </w:p>
    <w:p w14:paraId="4C87D65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NF128</w:t>
      </w:r>
    </w:p>
    <w:p w14:paraId="1236D1E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HOC</w:t>
      </w:r>
    </w:p>
    <w:p w14:paraId="5C20306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HBDF1</w:t>
      </w:r>
    </w:p>
    <w:p w14:paraId="59EE18A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GL3</w:t>
      </w:r>
    </w:p>
    <w:p w14:paraId="1E34260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FTN2</w:t>
      </w:r>
    </w:p>
    <w:p w14:paraId="51A34A8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CAN2</w:t>
      </w:r>
    </w:p>
    <w:p w14:paraId="006E3C0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ASL10A</w:t>
      </w:r>
    </w:p>
    <w:p w14:paraId="2001105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AB34</w:t>
      </w:r>
    </w:p>
    <w:p w14:paraId="63DBA30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AB31</w:t>
      </w:r>
    </w:p>
    <w:p w14:paraId="7C094FD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ZP</w:t>
      </w:r>
    </w:p>
    <w:p w14:paraId="0C47DD0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VRL2</w:t>
      </w:r>
    </w:p>
    <w:p w14:paraId="3BF7B9D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TRF</w:t>
      </w:r>
    </w:p>
    <w:p w14:paraId="29A1A54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TPRB</w:t>
      </w:r>
    </w:p>
    <w:p w14:paraId="394E80C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TPN14</w:t>
      </w:r>
    </w:p>
    <w:p w14:paraId="13AEAF3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THR1</w:t>
      </w:r>
    </w:p>
    <w:p w14:paraId="2F851D9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RKCDBP</w:t>
      </w:r>
    </w:p>
    <w:p w14:paraId="20CDC5D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PIC</w:t>
      </w:r>
    </w:p>
    <w:p w14:paraId="112B664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PAP2B</w:t>
      </w:r>
    </w:p>
    <w:p w14:paraId="48FE985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PAP2A</w:t>
      </w:r>
    </w:p>
    <w:p w14:paraId="6A271B7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ON2</w:t>
      </w:r>
    </w:p>
    <w:p w14:paraId="7954B61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XDC2</w:t>
      </w:r>
    </w:p>
    <w:p w14:paraId="41DA436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XDC1</w:t>
      </w:r>
    </w:p>
    <w:p w14:paraId="6D57D4E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S3</w:t>
      </w:r>
    </w:p>
    <w:p w14:paraId="5D8F74A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K2</w:t>
      </w:r>
    </w:p>
    <w:p w14:paraId="637A7F6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EKHH2</w:t>
      </w:r>
    </w:p>
    <w:p w14:paraId="6D77A69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AT</w:t>
      </w:r>
    </w:p>
    <w:p w14:paraId="223E732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LAC9</w:t>
      </w:r>
    </w:p>
    <w:p w14:paraId="50D37A1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HLDB3</w:t>
      </w:r>
    </w:p>
    <w:p w14:paraId="5C000B5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PHLDB2</w:t>
      </w:r>
    </w:p>
    <w:p w14:paraId="08C0D96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DGFRL</w:t>
      </w:r>
    </w:p>
    <w:p w14:paraId="696156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DGFRB</w:t>
      </w:r>
    </w:p>
    <w:p w14:paraId="564CDA0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DGFD</w:t>
      </w:r>
    </w:p>
    <w:p w14:paraId="5D54542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DE1A</w:t>
      </w:r>
    </w:p>
    <w:p w14:paraId="072CEBF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ARD3B</w:t>
      </w:r>
    </w:p>
    <w:p w14:paraId="6165BC2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APSS2</w:t>
      </w:r>
    </w:p>
    <w:p w14:paraId="16F0C27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AIP2B</w:t>
      </w:r>
    </w:p>
    <w:p w14:paraId="2D61514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SR2</w:t>
      </w:r>
    </w:p>
    <w:p w14:paraId="097903C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LFML2B</w:t>
      </w:r>
    </w:p>
    <w:p w14:paraId="0292354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LFML2A</w:t>
      </w:r>
    </w:p>
    <w:p w14:paraId="3E1355D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DF3L1</w:t>
      </w:r>
    </w:p>
    <w:p w14:paraId="06D0D98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AF</w:t>
      </w:r>
    </w:p>
    <w:p w14:paraId="1536A26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TN4</w:t>
      </w:r>
    </w:p>
    <w:p w14:paraId="6C02363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R2F2</w:t>
      </w:r>
    </w:p>
    <w:p w14:paraId="2BE7D20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PNT</w:t>
      </w:r>
    </w:p>
    <w:p w14:paraId="7771006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OTCH2</w:t>
      </w:r>
    </w:p>
    <w:p w14:paraId="452A440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ID2</w:t>
      </w:r>
    </w:p>
    <w:p w14:paraId="018129F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ID1</w:t>
      </w:r>
    </w:p>
    <w:p w14:paraId="5332FB7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EXN</w:t>
      </w:r>
    </w:p>
    <w:p w14:paraId="65E6A45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ES</w:t>
      </w:r>
    </w:p>
    <w:p w14:paraId="5C3B1F7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EDD4</w:t>
      </w:r>
    </w:p>
    <w:p w14:paraId="633379E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YO10</w:t>
      </w:r>
    </w:p>
    <w:p w14:paraId="48D8E3B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YLK</w:t>
      </w:r>
    </w:p>
    <w:p w14:paraId="43A5D2C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YL9</w:t>
      </w:r>
    </w:p>
    <w:p w14:paraId="4B94059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YH9</w:t>
      </w:r>
    </w:p>
    <w:p w14:paraId="08A66D6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YH11</w:t>
      </w:r>
    </w:p>
    <w:p w14:paraId="73BF1D0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XRA8</w:t>
      </w:r>
    </w:p>
    <w:p w14:paraId="05CA240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USTN1</w:t>
      </w:r>
    </w:p>
    <w:p w14:paraId="36D53C9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UC20</w:t>
      </w:r>
    </w:p>
    <w:p w14:paraId="2D8360F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T2A</w:t>
      </w:r>
    </w:p>
    <w:p w14:paraId="242B252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T1X</w:t>
      </w:r>
    </w:p>
    <w:p w14:paraId="263DA2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T1H</w:t>
      </w:r>
    </w:p>
    <w:p w14:paraId="2599D8E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T1F</w:t>
      </w:r>
    </w:p>
    <w:p w14:paraId="1A22C30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T1A</w:t>
      </w:r>
    </w:p>
    <w:p w14:paraId="42A0A45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RCL3</w:t>
      </w:r>
    </w:p>
    <w:p w14:paraId="27CE157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OSC2</w:t>
      </w:r>
    </w:p>
    <w:p w14:paraId="281A715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N1</w:t>
      </w:r>
    </w:p>
    <w:p w14:paraId="197ADAC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ICALL2</w:t>
      </w:r>
    </w:p>
    <w:p w14:paraId="19285C7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ICAL2</w:t>
      </w:r>
    </w:p>
    <w:p w14:paraId="3C6FF5F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GC4294</w:t>
      </w:r>
    </w:p>
    <w:p w14:paraId="2E3C733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GC39545</w:t>
      </w:r>
    </w:p>
    <w:p w14:paraId="601D582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MAP3K6</w:t>
      </w:r>
    </w:p>
    <w:p w14:paraId="60CABE9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YPD6</w:t>
      </w:r>
    </w:p>
    <w:p w14:paraId="5CFE36B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TBR</w:t>
      </w:r>
    </w:p>
    <w:p w14:paraId="1F86DDF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RRC32</w:t>
      </w:r>
    </w:p>
    <w:p w14:paraId="13FEC08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RP10</w:t>
      </w:r>
    </w:p>
    <w:p w14:paraId="2F2D96F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PP</w:t>
      </w:r>
    </w:p>
    <w:p w14:paraId="0304A4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X</w:t>
      </w:r>
    </w:p>
    <w:p w14:paraId="6433DD2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H3CR2A</w:t>
      </w:r>
    </w:p>
    <w:p w14:paraId="34B7612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651721</w:t>
      </w:r>
    </w:p>
    <w:p w14:paraId="7A180DE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645954</w:t>
      </w:r>
    </w:p>
    <w:p w14:paraId="07DA623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54492</w:t>
      </w:r>
    </w:p>
    <w:p w14:paraId="5FF67ED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541471</w:t>
      </w:r>
    </w:p>
    <w:p w14:paraId="0E6DEEE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389033</w:t>
      </w:r>
    </w:p>
    <w:p w14:paraId="2A72EF1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349160</w:t>
      </w:r>
    </w:p>
    <w:p w14:paraId="164BBA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340508</w:t>
      </w:r>
    </w:p>
    <w:p w14:paraId="724AE63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286044</w:t>
      </w:r>
    </w:p>
    <w:p w14:paraId="3E6F140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285047</w:t>
      </w:r>
    </w:p>
    <w:p w14:paraId="46609CD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C253264</w:t>
      </w:r>
    </w:p>
    <w:p w14:paraId="036EFDA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MNA</w:t>
      </w:r>
    </w:p>
    <w:p w14:paraId="540636C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MCD1</w:t>
      </w:r>
    </w:p>
    <w:p w14:paraId="0D6F555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HFP</w:t>
      </w:r>
    </w:p>
    <w:p w14:paraId="0329D28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GALS1</w:t>
      </w:r>
    </w:p>
    <w:p w14:paraId="767E82C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EPROT</w:t>
      </w:r>
    </w:p>
    <w:p w14:paraId="6E6BB7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EPREL1</w:t>
      </w:r>
    </w:p>
    <w:p w14:paraId="35781EF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EPRE1</w:t>
      </w:r>
    </w:p>
    <w:p w14:paraId="5C482F8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CAT</w:t>
      </w:r>
    </w:p>
    <w:p w14:paraId="5853894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ATS2</w:t>
      </w:r>
    </w:p>
    <w:p w14:paraId="17C58C8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AMB2</w:t>
      </w:r>
    </w:p>
    <w:p w14:paraId="10AE0CC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AMA4</w:t>
      </w:r>
    </w:p>
    <w:p w14:paraId="002D55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RT80</w:t>
      </w:r>
    </w:p>
    <w:p w14:paraId="663FCC0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IRREL</w:t>
      </w:r>
    </w:p>
    <w:p w14:paraId="3883904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IAA1217</w:t>
      </w:r>
    </w:p>
    <w:p w14:paraId="2A4394B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CNN1</w:t>
      </w:r>
    </w:p>
    <w:p w14:paraId="7DAD19E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CNJ11</w:t>
      </w:r>
    </w:p>
    <w:p w14:paraId="74C7A28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CNE4</w:t>
      </w:r>
    </w:p>
    <w:p w14:paraId="29B43AA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CNB2</w:t>
      </w:r>
    </w:p>
    <w:p w14:paraId="023B693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AZALD1</w:t>
      </w:r>
    </w:p>
    <w:p w14:paraId="3C3F6A0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JUB</w:t>
      </w:r>
    </w:p>
    <w:p w14:paraId="67D421C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JAG1</w:t>
      </w:r>
    </w:p>
    <w:p w14:paraId="501FE05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TGB5</w:t>
      </w:r>
    </w:p>
    <w:p w14:paraId="71EDA99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TGB1</w:t>
      </w:r>
    </w:p>
    <w:p w14:paraId="4590E79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TGAV</w:t>
      </w:r>
    </w:p>
    <w:p w14:paraId="631179E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ITGA7</w:t>
      </w:r>
    </w:p>
    <w:p w14:paraId="307F4C6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NTS2</w:t>
      </w:r>
    </w:p>
    <w:p w14:paraId="1EA37E1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NPPL1</w:t>
      </w:r>
    </w:p>
    <w:p w14:paraId="0129DED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L1RAP</w:t>
      </w:r>
    </w:p>
    <w:p w14:paraId="3E5618A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GFBP7</w:t>
      </w:r>
    </w:p>
    <w:p w14:paraId="07FC638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GFBP5</w:t>
      </w:r>
    </w:p>
    <w:p w14:paraId="78834BC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GFBP4</w:t>
      </w:r>
    </w:p>
    <w:p w14:paraId="5FFFA07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GF2</w:t>
      </w:r>
    </w:p>
    <w:p w14:paraId="6CBB902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TRA1</w:t>
      </w:r>
    </w:p>
    <w:p w14:paraId="729523D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SPB7</w:t>
      </w:r>
    </w:p>
    <w:p w14:paraId="5E8CF7F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SPB3</w:t>
      </w:r>
    </w:p>
    <w:p w14:paraId="6112EC7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OXB9</w:t>
      </w:r>
    </w:p>
    <w:p w14:paraId="2E05A01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OXA5</w:t>
      </w:r>
    </w:p>
    <w:p w14:paraId="28DB618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OXA4</w:t>
      </w:r>
    </w:p>
    <w:p w14:paraId="033A5E3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NT</w:t>
      </w:r>
    </w:p>
    <w:p w14:paraId="713CADA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MCN1</w:t>
      </w:r>
    </w:p>
    <w:p w14:paraId="3FDEEBC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EYL</w:t>
      </w:r>
    </w:p>
    <w:p w14:paraId="6608623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ES1</w:t>
      </w:r>
    </w:p>
    <w:p w14:paraId="6AAC12B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EPH</w:t>
      </w:r>
    </w:p>
    <w:p w14:paraId="6658098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SN</w:t>
      </w:r>
    </w:p>
    <w:p w14:paraId="5A720EE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RAMD1C</w:t>
      </w:r>
    </w:p>
    <w:p w14:paraId="64B1A63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PR116</w:t>
      </w:r>
    </w:p>
    <w:p w14:paraId="0E42ECC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NG5</w:t>
      </w:r>
    </w:p>
    <w:p w14:paraId="3881F20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NG12</w:t>
      </w:r>
    </w:p>
    <w:p w14:paraId="6C2F7DD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LI3</w:t>
      </w:r>
    </w:p>
    <w:p w14:paraId="74FB85E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LI2</w:t>
      </w:r>
    </w:p>
    <w:p w14:paraId="704C14C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EM</w:t>
      </w:r>
    </w:p>
    <w:p w14:paraId="31C602D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AS2L1</w:t>
      </w:r>
    </w:p>
    <w:p w14:paraId="1468B9C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OXF2</w:t>
      </w:r>
    </w:p>
    <w:p w14:paraId="10AB7A1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NDC1</w:t>
      </w:r>
    </w:p>
    <w:p w14:paraId="1D7838D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LJ42393</w:t>
      </w:r>
    </w:p>
    <w:p w14:paraId="2829AAE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LJ23556</w:t>
      </w:r>
    </w:p>
    <w:p w14:paraId="618E6A7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LJ10357</w:t>
      </w:r>
    </w:p>
    <w:p w14:paraId="2F97051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KBP10</w:t>
      </w:r>
    </w:p>
    <w:p w14:paraId="4FAAFD2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ILIP1L</w:t>
      </w:r>
    </w:p>
    <w:p w14:paraId="6DBD902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ER1L3</w:t>
      </w:r>
    </w:p>
    <w:p w14:paraId="1C5159E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CGRT</w:t>
      </w:r>
    </w:p>
    <w:p w14:paraId="77F3C6D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BXO32</w:t>
      </w:r>
    </w:p>
    <w:p w14:paraId="5E21107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BN1</w:t>
      </w:r>
    </w:p>
    <w:p w14:paraId="3581423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BLIM1</w:t>
      </w:r>
    </w:p>
    <w:p w14:paraId="3AD6903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AM38A</w:t>
      </w:r>
    </w:p>
    <w:p w14:paraId="5467BCC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2RL2</w:t>
      </w:r>
    </w:p>
    <w:p w14:paraId="2AC2624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EVC</w:t>
      </w:r>
    </w:p>
    <w:p w14:paraId="7E422AC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RRFI1</w:t>
      </w:r>
    </w:p>
    <w:p w14:paraId="4B6F98A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PS8</w:t>
      </w:r>
    </w:p>
    <w:p w14:paraId="133F93B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PHB4</w:t>
      </w:r>
    </w:p>
    <w:p w14:paraId="09136A1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NPP1</w:t>
      </w:r>
    </w:p>
    <w:p w14:paraId="48D8CEB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NG</w:t>
      </w:r>
    </w:p>
    <w:p w14:paraId="407E1ED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MP1</w:t>
      </w:r>
    </w:p>
    <w:p w14:paraId="4171DCF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MILIN1</w:t>
      </w:r>
    </w:p>
    <w:p w14:paraId="4836FF2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HD2</w:t>
      </w:r>
    </w:p>
    <w:p w14:paraId="00E6FB3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CM2</w:t>
      </w:r>
    </w:p>
    <w:p w14:paraId="38415A5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CM1</w:t>
      </w:r>
    </w:p>
    <w:p w14:paraId="3E333C6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USP6</w:t>
      </w:r>
    </w:p>
    <w:p w14:paraId="4EA22D3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SP</w:t>
      </w:r>
    </w:p>
    <w:p w14:paraId="3EAC737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PF1</w:t>
      </w:r>
    </w:p>
    <w:p w14:paraId="78D74F3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OCK6</w:t>
      </w:r>
    </w:p>
    <w:p w14:paraId="7706AB6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OCK1</w:t>
      </w:r>
    </w:p>
    <w:p w14:paraId="55EB422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MD</w:t>
      </w:r>
    </w:p>
    <w:p w14:paraId="3D5585A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KFZP564O0823</w:t>
      </w:r>
    </w:p>
    <w:p w14:paraId="14F4DC9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CBLD1</w:t>
      </w:r>
    </w:p>
    <w:p w14:paraId="10C04C6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ACT1</w:t>
      </w:r>
    </w:p>
    <w:p w14:paraId="3C40BF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AB2</w:t>
      </w:r>
    </w:p>
    <w:p w14:paraId="1B0BCD6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AAM2</w:t>
      </w:r>
    </w:p>
    <w:p w14:paraId="2ED3DA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YFIP1</w:t>
      </w:r>
    </w:p>
    <w:p w14:paraId="107C255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YB5R2</w:t>
      </w:r>
    </w:p>
    <w:p w14:paraId="05B20EF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THRC1</w:t>
      </w:r>
    </w:p>
    <w:p w14:paraId="1AF4093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TGF</w:t>
      </w:r>
    </w:p>
    <w:p w14:paraId="1F118E3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SDA</w:t>
      </w:r>
    </w:p>
    <w:p w14:paraId="7F8ABA8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X7A1</w:t>
      </w:r>
    </w:p>
    <w:p w14:paraId="0822133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6A3</w:t>
      </w:r>
    </w:p>
    <w:p w14:paraId="1E475CA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6A2</w:t>
      </w:r>
    </w:p>
    <w:p w14:paraId="32BB27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6A1</w:t>
      </w:r>
    </w:p>
    <w:p w14:paraId="50F38E5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5A3</w:t>
      </w:r>
    </w:p>
    <w:p w14:paraId="2AA94EE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4A2</w:t>
      </w:r>
    </w:p>
    <w:p w14:paraId="3C454BA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4A1</w:t>
      </w:r>
    </w:p>
    <w:p w14:paraId="497383E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3A1</w:t>
      </w:r>
    </w:p>
    <w:p w14:paraId="6F973C8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27A1</w:t>
      </w:r>
    </w:p>
    <w:p w14:paraId="17F9250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21A1</w:t>
      </w:r>
    </w:p>
    <w:p w14:paraId="4C0EB3F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1A2</w:t>
      </w:r>
    </w:p>
    <w:p w14:paraId="6B1BFC6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1A1</w:t>
      </w:r>
    </w:p>
    <w:p w14:paraId="2BAFC3A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18A1</w:t>
      </w:r>
    </w:p>
    <w:p w14:paraId="10F2BB3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16A1</w:t>
      </w:r>
    </w:p>
    <w:p w14:paraId="4B04C7A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15A1</w:t>
      </w:r>
    </w:p>
    <w:p w14:paraId="116C44F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COL12A1</w:t>
      </w:r>
    </w:p>
    <w:p w14:paraId="019F3FE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BLL1</w:t>
      </w:r>
    </w:p>
    <w:p w14:paraId="556452C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NN1</w:t>
      </w:r>
    </w:p>
    <w:p w14:paraId="04C82A1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MTM3</w:t>
      </w:r>
    </w:p>
    <w:p w14:paraId="0E0336C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LIC4</w:t>
      </w:r>
    </w:p>
    <w:p w14:paraId="2C585CC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EBPD</w:t>
      </w:r>
    </w:p>
    <w:p w14:paraId="54EB65B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DH13</w:t>
      </w:r>
    </w:p>
    <w:p w14:paraId="65AA75F2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DH11</w:t>
      </w:r>
    </w:p>
    <w:p w14:paraId="577BBBE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D163</w:t>
      </w:r>
    </w:p>
    <w:p w14:paraId="40E4517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D109</w:t>
      </w:r>
    </w:p>
    <w:p w14:paraId="121696E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CDC102B</w:t>
      </w:r>
    </w:p>
    <w:p w14:paraId="07A6FC4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ASQ2</w:t>
      </w:r>
    </w:p>
    <w:p w14:paraId="2C27D3C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A2</w:t>
      </w:r>
    </w:p>
    <w:p w14:paraId="0EF5544A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9orf47</w:t>
      </w:r>
    </w:p>
    <w:p w14:paraId="74AF552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6orf52</w:t>
      </w:r>
    </w:p>
    <w:p w14:paraId="05638554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6orf145</w:t>
      </w:r>
    </w:p>
    <w:p w14:paraId="55FEA33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3orf57</w:t>
      </w:r>
    </w:p>
    <w:p w14:paraId="24C905B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orf198</w:t>
      </w:r>
    </w:p>
    <w:p w14:paraId="4EED444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orf136</w:t>
      </w:r>
    </w:p>
    <w:p w14:paraId="7F6128D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8orf51</w:t>
      </w:r>
    </w:p>
    <w:p w14:paraId="4D6994A7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4orf162</w:t>
      </w:r>
    </w:p>
    <w:p w14:paraId="6678B9EF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0orf72</w:t>
      </w:r>
    </w:p>
    <w:p w14:paraId="4081FBE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10orf47</w:t>
      </w:r>
    </w:p>
    <w:p w14:paraId="55A9FDA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BDKRB2</w:t>
      </w:r>
    </w:p>
    <w:p w14:paraId="75759C2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XL</w:t>
      </w:r>
    </w:p>
    <w:p w14:paraId="3BF3865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TP8B1</w:t>
      </w:r>
    </w:p>
    <w:p w14:paraId="087678A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TP10A</w:t>
      </w:r>
    </w:p>
    <w:p w14:paraId="440044F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SPN</w:t>
      </w:r>
    </w:p>
    <w:p w14:paraId="596363F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OC3</w:t>
      </w:r>
    </w:p>
    <w:p w14:paraId="54FEF49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XA5</w:t>
      </w:r>
    </w:p>
    <w:p w14:paraId="53F91F7D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XA1</w:t>
      </w:r>
    </w:p>
    <w:p w14:paraId="1739DCD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TXR2</w:t>
      </w:r>
    </w:p>
    <w:p w14:paraId="21D9390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TXR1</w:t>
      </w:r>
    </w:p>
    <w:p w14:paraId="256DD275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KRD25</w:t>
      </w:r>
    </w:p>
    <w:p w14:paraId="012F9139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GPTL2</w:t>
      </w:r>
    </w:p>
    <w:p w14:paraId="18E2EC76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LDH1A3</w:t>
      </w:r>
    </w:p>
    <w:p w14:paraId="5496198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HNAK</w:t>
      </w:r>
    </w:p>
    <w:p w14:paraId="1D5EFB6C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GT</w:t>
      </w:r>
    </w:p>
    <w:p w14:paraId="5FE01B13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EBP1</w:t>
      </w:r>
    </w:p>
    <w:p w14:paraId="337B94A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DRA1B</w:t>
      </w:r>
    </w:p>
    <w:p w14:paraId="2701871B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DAMTS12</w:t>
      </w:r>
    </w:p>
    <w:p w14:paraId="00A8ED81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CACB</w:t>
      </w:r>
    </w:p>
    <w:p w14:paraId="6BAC2768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ABCG2</w:t>
      </w:r>
    </w:p>
    <w:p w14:paraId="4670ADCE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BCC9</w:t>
      </w:r>
    </w:p>
    <w:p w14:paraId="6BC881F0" w14:textId="77777777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ASS</w:t>
      </w:r>
    </w:p>
    <w:p w14:paraId="75A04A50" w14:textId="062DC6AF" w:rsidR="00740D61" w:rsidRPr="00CA4D35" w:rsidRDefault="00740D61" w:rsidP="00740D61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2M</w:t>
      </w:r>
    </w:p>
    <w:p w14:paraId="371A7134" w14:textId="77777777" w:rsidR="00740D61" w:rsidRPr="00CA4D35" w:rsidRDefault="00740D61" w:rsidP="00740D61">
      <w:pPr>
        <w:rPr>
          <w:rFonts w:ascii="Times New Roman" w:hAnsi="Times New Roman" w:cs="Times New Roman"/>
        </w:rPr>
      </w:pPr>
    </w:p>
    <w:p w14:paraId="29E0B7B1" w14:textId="4BCCCDE8" w:rsidR="00740D61" w:rsidRPr="00CA4D35" w:rsidRDefault="00740D61" w:rsidP="00740D61">
      <w:pPr>
        <w:rPr>
          <w:rFonts w:ascii="Times New Roman" w:hAnsi="Times New Roman" w:cs="Times New Roman"/>
          <w:b/>
          <w:bCs w:val="0"/>
        </w:rPr>
      </w:pPr>
      <w:r w:rsidRPr="00CA4D35">
        <w:rPr>
          <w:rFonts w:ascii="Times New Roman" w:hAnsi="Times New Roman" w:cs="Times New Roman" w:hint="eastAsia"/>
          <w:b/>
          <w:bCs w:val="0"/>
        </w:rPr>
        <w:t>4</w:t>
      </w:r>
      <w:r w:rsidRPr="00CA4D35">
        <w:rPr>
          <w:rFonts w:ascii="Times New Roman" w:hAnsi="Times New Roman" w:cs="Times New Roman"/>
          <w:b/>
          <w:bCs w:val="0"/>
        </w:rPr>
        <w:t>4 modeling genes:</w:t>
      </w:r>
    </w:p>
    <w:p w14:paraId="46BFB1A0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VIM</w:t>
      </w:r>
      <w:r w:rsidRPr="00CA4D35">
        <w:rPr>
          <w:rFonts w:ascii="Times New Roman" w:hAnsi="Times New Roman" w:cs="Times New Roman"/>
        </w:rPr>
        <w:tab/>
        <w:t>0.0139832909516969</w:t>
      </w:r>
    </w:p>
    <w:p w14:paraId="430E155A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NAP</w:t>
      </w:r>
      <w:r w:rsidRPr="00CA4D35">
        <w:rPr>
          <w:rFonts w:ascii="Times New Roman" w:hAnsi="Times New Roman" w:cs="Times New Roman"/>
        </w:rPr>
        <w:tab/>
        <w:t>0.0753292248083154</w:t>
      </w:r>
    </w:p>
    <w:p w14:paraId="0E55E974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54</w:t>
      </w:r>
      <w:r w:rsidRPr="00CA4D35">
        <w:rPr>
          <w:rFonts w:ascii="Times New Roman" w:hAnsi="Times New Roman" w:cs="Times New Roman"/>
        </w:rPr>
        <w:tab/>
        <w:t>0.0111352986137314</w:t>
      </w:r>
    </w:p>
    <w:p w14:paraId="10E9ACC2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MEM133</w:t>
      </w:r>
      <w:r w:rsidRPr="00CA4D35">
        <w:rPr>
          <w:rFonts w:ascii="Times New Roman" w:hAnsi="Times New Roman" w:cs="Times New Roman"/>
        </w:rPr>
        <w:tab/>
        <w:t>0.0232038318409883</w:t>
      </w:r>
    </w:p>
    <w:p w14:paraId="6F9548FE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THSD4</w:t>
      </w:r>
      <w:r w:rsidRPr="00CA4D35">
        <w:rPr>
          <w:rFonts w:ascii="Times New Roman" w:hAnsi="Times New Roman" w:cs="Times New Roman"/>
        </w:rPr>
        <w:tab/>
        <w:t>0.0309299422349041</w:t>
      </w:r>
    </w:p>
    <w:p w14:paraId="4D1E332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YTL2</w:t>
      </w:r>
      <w:r w:rsidRPr="00CA4D35">
        <w:rPr>
          <w:rFonts w:ascii="Times New Roman" w:hAnsi="Times New Roman" w:cs="Times New Roman"/>
        </w:rPr>
        <w:tab/>
        <w:t>0.0104465159271456</w:t>
      </w:r>
    </w:p>
    <w:p w14:paraId="1A9D5B2D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PON1</w:t>
      </w:r>
      <w:r w:rsidRPr="00CA4D35">
        <w:rPr>
          <w:rFonts w:ascii="Times New Roman" w:hAnsi="Times New Roman" w:cs="Times New Roman"/>
        </w:rPr>
        <w:tab/>
        <w:t>0.0253210450518433</w:t>
      </w:r>
    </w:p>
    <w:p w14:paraId="21BF986E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SNX21</w:t>
      </w:r>
      <w:r w:rsidRPr="00CA4D35">
        <w:rPr>
          <w:rFonts w:ascii="Times New Roman" w:hAnsi="Times New Roman" w:cs="Times New Roman"/>
        </w:rPr>
        <w:tab/>
        <w:t>0.00883084316217123</w:t>
      </w:r>
    </w:p>
    <w:p w14:paraId="4E476796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FTN2</w:t>
      </w:r>
      <w:r w:rsidRPr="00CA4D35">
        <w:rPr>
          <w:rFonts w:ascii="Times New Roman" w:hAnsi="Times New Roman" w:cs="Times New Roman"/>
        </w:rPr>
        <w:tab/>
        <w:t>0.0538117173568125</w:t>
      </w:r>
    </w:p>
    <w:p w14:paraId="245DC51A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RASL10A</w:t>
      </w:r>
      <w:r w:rsidRPr="00CA4D35">
        <w:rPr>
          <w:rFonts w:ascii="Times New Roman" w:hAnsi="Times New Roman" w:cs="Times New Roman"/>
        </w:rPr>
        <w:tab/>
        <w:t>0.0260614632800866</w:t>
      </w:r>
    </w:p>
    <w:p w14:paraId="3C5F479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DGFD</w:t>
      </w:r>
      <w:r w:rsidRPr="00CA4D35">
        <w:rPr>
          <w:rFonts w:ascii="Times New Roman" w:hAnsi="Times New Roman" w:cs="Times New Roman"/>
        </w:rPr>
        <w:tab/>
        <w:t>0.00650683059093369</w:t>
      </w:r>
    </w:p>
    <w:p w14:paraId="2E4A6132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PAPSS2</w:t>
      </w:r>
      <w:r w:rsidRPr="00CA4D35">
        <w:rPr>
          <w:rFonts w:ascii="Times New Roman" w:hAnsi="Times New Roman" w:cs="Times New Roman"/>
        </w:rPr>
        <w:tab/>
        <w:t>0.0287291682175367</w:t>
      </w:r>
    </w:p>
    <w:p w14:paraId="767F7FDF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OSR2</w:t>
      </w:r>
      <w:r w:rsidRPr="00CA4D35">
        <w:rPr>
          <w:rFonts w:ascii="Times New Roman" w:hAnsi="Times New Roman" w:cs="Times New Roman"/>
        </w:rPr>
        <w:tab/>
        <w:t>0.00440681332979212</w:t>
      </w:r>
    </w:p>
    <w:p w14:paraId="14597D82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TN4</w:t>
      </w:r>
      <w:r w:rsidRPr="00CA4D35">
        <w:rPr>
          <w:rFonts w:ascii="Times New Roman" w:hAnsi="Times New Roman" w:cs="Times New Roman"/>
        </w:rPr>
        <w:tab/>
        <w:t>0.00576168275935407</w:t>
      </w:r>
    </w:p>
    <w:p w14:paraId="4830A27E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ES</w:t>
      </w:r>
      <w:r w:rsidRPr="00CA4D35">
        <w:rPr>
          <w:rFonts w:ascii="Times New Roman" w:hAnsi="Times New Roman" w:cs="Times New Roman"/>
        </w:rPr>
        <w:tab/>
        <w:t>0.00881526332806053</w:t>
      </w:r>
    </w:p>
    <w:p w14:paraId="0CD69371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NEDD4</w:t>
      </w:r>
      <w:r w:rsidRPr="00CA4D35">
        <w:rPr>
          <w:rFonts w:ascii="Times New Roman" w:hAnsi="Times New Roman" w:cs="Times New Roman"/>
        </w:rPr>
        <w:tab/>
        <w:t>0.0169263135838333</w:t>
      </w:r>
    </w:p>
    <w:p w14:paraId="1EE31D76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MGC39545</w:t>
      </w:r>
      <w:r w:rsidRPr="00CA4D35">
        <w:rPr>
          <w:rFonts w:ascii="Times New Roman" w:hAnsi="Times New Roman" w:cs="Times New Roman"/>
        </w:rPr>
        <w:tab/>
        <w:t>0.00315194151024098</w:t>
      </w:r>
    </w:p>
    <w:p w14:paraId="09EDEF51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TBR</w:t>
      </w:r>
      <w:r w:rsidRPr="00CA4D35">
        <w:rPr>
          <w:rFonts w:ascii="Times New Roman" w:hAnsi="Times New Roman" w:cs="Times New Roman"/>
        </w:rPr>
        <w:tab/>
        <w:t>0.0137626712795855</w:t>
      </w:r>
    </w:p>
    <w:p w14:paraId="0802B9CA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OX</w:t>
      </w:r>
      <w:r w:rsidRPr="00CA4D35">
        <w:rPr>
          <w:rFonts w:ascii="Times New Roman" w:hAnsi="Times New Roman" w:cs="Times New Roman"/>
        </w:rPr>
        <w:tab/>
        <w:t>0.0343442458839341</w:t>
      </w:r>
    </w:p>
    <w:p w14:paraId="6B9E392C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LEPROT</w:t>
      </w:r>
      <w:r w:rsidRPr="00CA4D35">
        <w:rPr>
          <w:rFonts w:ascii="Times New Roman" w:hAnsi="Times New Roman" w:cs="Times New Roman"/>
        </w:rPr>
        <w:tab/>
        <w:t>0.0175576179736674</w:t>
      </w:r>
    </w:p>
    <w:p w14:paraId="30042F11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KRT80</w:t>
      </w:r>
      <w:r w:rsidRPr="00CA4D35">
        <w:rPr>
          <w:rFonts w:ascii="Times New Roman" w:hAnsi="Times New Roman" w:cs="Times New Roman"/>
        </w:rPr>
        <w:tab/>
        <w:t>0.0153401273047798</w:t>
      </w:r>
    </w:p>
    <w:p w14:paraId="2B8E702D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INTS2</w:t>
      </w:r>
      <w:r w:rsidRPr="00CA4D35">
        <w:rPr>
          <w:rFonts w:ascii="Times New Roman" w:hAnsi="Times New Roman" w:cs="Times New Roman"/>
        </w:rPr>
        <w:tab/>
        <w:t>0.028446524255629</w:t>
      </w:r>
    </w:p>
    <w:p w14:paraId="12722F63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OXB9</w:t>
      </w:r>
      <w:r w:rsidRPr="00CA4D35">
        <w:rPr>
          <w:rFonts w:ascii="Times New Roman" w:hAnsi="Times New Roman" w:cs="Times New Roman"/>
        </w:rPr>
        <w:tab/>
        <w:t>0.0129306944289085</w:t>
      </w:r>
    </w:p>
    <w:p w14:paraId="4190B5EB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OXA4</w:t>
      </w:r>
      <w:r w:rsidRPr="00CA4D35">
        <w:rPr>
          <w:rFonts w:ascii="Times New Roman" w:hAnsi="Times New Roman" w:cs="Times New Roman"/>
        </w:rPr>
        <w:tab/>
        <w:t>0.0148487139819935</w:t>
      </w:r>
    </w:p>
    <w:p w14:paraId="679FC0C0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MCN1</w:t>
      </w:r>
      <w:r w:rsidRPr="00CA4D35">
        <w:rPr>
          <w:rFonts w:ascii="Times New Roman" w:hAnsi="Times New Roman" w:cs="Times New Roman"/>
        </w:rPr>
        <w:tab/>
        <w:t>0.0188795584149914</w:t>
      </w:r>
    </w:p>
    <w:p w14:paraId="76B2716B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HES1</w:t>
      </w:r>
      <w:r w:rsidRPr="00CA4D35">
        <w:rPr>
          <w:rFonts w:ascii="Times New Roman" w:hAnsi="Times New Roman" w:cs="Times New Roman"/>
        </w:rPr>
        <w:tab/>
        <w:t>0.0131424763968374</w:t>
      </w:r>
    </w:p>
    <w:p w14:paraId="36B616C0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RAMD1C</w:t>
      </w:r>
      <w:r w:rsidRPr="00CA4D35">
        <w:rPr>
          <w:rFonts w:ascii="Times New Roman" w:hAnsi="Times New Roman" w:cs="Times New Roman"/>
        </w:rPr>
        <w:tab/>
        <w:t>0.00998139676228615</w:t>
      </w:r>
    </w:p>
    <w:p w14:paraId="0293876A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NG5</w:t>
      </w:r>
      <w:r w:rsidRPr="00CA4D35">
        <w:rPr>
          <w:rFonts w:ascii="Times New Roman" w:hAnsi="Times New Roman" w:cs="Times New Roman"/>
        </w:rPr>
        <w:tab/>
        <w:t>0.0117113600639083</w:t>
      </w:r>
    </w:p>
    <w:p w14:paraId="70BEA1CE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GLI2</w:t>
      </w:r>
      <w:r w:rsidRPr="00CA4D35">
        <w:rPr>
          <w:rFonts w:ascii="Times New Roman" w:hAnsi="Times New Roman" w:cs="Times New Roman"/>
        </w:rPr>
        <w:tab/>
        <w:t>0.0156833220823299</w:t>
      </w:r>
    </w:p>
    <w:p w14:paraId="5C5253CC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KBP10</w:t>
      </w:r>
      <w:r w:rsidRPr="00CA4D35">
        <w:rPr>
          <w:rFonts w:ascii="Times New Roman" w:hAnsi="Times New Roman" w:cs="Times New Roman"/>
        </w:rPr>
        <w:tab/>
        <w:t>0.0377322583061563</w:t>
      </w:r>
    </w:p>
    <w:p w14:paraId="5D65A28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F2RL2</w:t>
      </w:r>
      <w:r w:rsidRPr="00CA4D35">
        <w:rPr>
          <w:rFonts w:ascii="Times New Roman" w:hAnsi="Times New Roman" w:cs="Times New Roman"/>
        </w:rPr>
        <w:tab/>
        <w:t>0.00853448862240137</w:t>
      </w:r>
    </w:p>
    <w:p w14:paraId="1F192B0D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RRFI1</w:t>
      </w:r>
      <w:r w:rsidRPr="00CA4D35">
        <w:rPr>
          <w:rFonts w:ascii="Times New Roman" w:hAnsi="Times New Roman" w:cs="Times New Roman"/>
        </w:rPr>
        <w:tab/>
        <w:t>0.028960766365479</w:t>
      </w:r>
    </w:p>
    <w:p w14:paraId="23955DED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MILIN1</w:t>
      </w:r>
      <w:r w:rsidRPr="00CA4D35">
        <w:rPr>
          <w:rFonts w:ascii="Times New Roman" w:hAnsi="Times New Roman" w:cs="Times New Roman"/>
        </w:rPr>
        <w:tab/>
        <w:t>0.0349337242863128</w:t>
      </w:r>
    </w:p>
    <w:p w14:paraId="34411C86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EHD2</w:t>
      </w:r>
      <w:r w:rsidRPr="00CA4D35">
        <w:rPr>
          <w:rFonts w:ascii="Times New Roman" w:hAnsi="Times New Roman" w:cs="Times New Roman"/>
        </w:rPr>
        <w:tab/>
        <w:t>0.00536709846256715</w:t>
      </w:r>
    </w:p>
    <w:p w14:paraId="40F008D6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DMD</w:t>
      </w:r>
      <w:r w:rsidRPr="00CA4D35">
        <w:rPr>
          <w:rFonts w:ascii="Times New Roman" w:hAnsi="Times New Roman" w:cs="Times New Roman"/>
        </w:rPr>
        <w:tab/>
        <w:t>0.00607896819912129</w:t>
      </w:r>
    </w:p>
    <w:p w14:paraId="538FD082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YFIP1</w:t>
      </w:r>
      <w:r w:rsidRPr="00CA4D35">
        <w:rPr>
          <w:rFonts w:ascii="Times New Roman" w:hAnsi="Times New Roman" w:cs="Times New Roman"/>
        </w:rPr>
        <w:tab/>
        <w:t>0.0722558714097722</w:t>
      </w:r>
    </w:p>
    <w:p w14:paraId="4F3EF21A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lastRenderedPageBreak/>
        <w:t>COX7A1</w:t>
      </w:r>
      <w:r w:rsidRPr="00CA4D35">
        <w:rPr>
          <w:rFonts w:ascii="Times New Roman" w:hAnsi="Times New Roman" w:cs="Times New Roman"/>
        </w:rPr>
        <w:tab/>
        <w:t>0.0103744942608734</w:t>
      </w:r>
    </w:p>
    <w:p w14:paraId="3CDAB85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6A1</w:t>
      </w:r>
      <w:r w:rsidRPr="00CA4D35">
        <w:rPr>
          <w:rFonts w:ascii="Times New Roman" w:hAnsi="Times New Roman" w:cs="Times New Roman"/>
        </w:rPr>
        <w:tab/>
        <w:t>0.0328083805090547</w:t>
      </w:r>
    </w:p>
    <w:p w14:paraId="2DDEED33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COL27A1</w:t>
      </w:r>
      <w:r w:rsidRPr="00CA4D35">
        <w:rPr>
          <w:rFonts w:ascii="Times New Roman" w:hAnsi="Times New Roman" w:cs="Times New Roman"/>
        </w:rPr>
        <w:tab/>
        <w:t>0.0448391738012139</w:t>
      </w:r>
    </w:p>
    <w:p w14:paraId="5C3E8036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TP8B1</w:t>
      </w:r>
      <w:r w:rsidRPr="00CA4D35">
        <w:rPr>
          <w:rFonts w:ascii="Times New Roman" w:hAnsi="Times New Roman" w:cs="Times New Roman"/>
        </w:rPr>
        <w:tab/>
        <w:t>0.0112216959680622</w:t>
      </w:r>
    </w:p>
    <w:p w14:paraId="64C98AC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TXR2</w:t>
      </w:r>
      <w:r w:rsidRPr="00CA4D35">
        <w:rPr>
          <w:rFonts w:ascii="Times New Roman" w:hAnsi="Times New Roman" w:cs="Times New Roman"/>
        </w:rPr>
        <w:tab/>
        <w:t>0.0353544466192322</w:t>
      </w:r>
    </w:p>
    <w:p w14:paraId="22DDFB77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NGPTL2</w:t>
      </w:r>
      <w:r w:rsidRPr="00CA4D35">
        <w:rPr>
          <w:rFonts w:ascii="Times New Roman" w:hAnsi="Times New Roman" w:cs="Times New Roman"/>
        </w:rPr>
        <w:tab/>
        <w:t>0.00889865451411499</w:t>
      </w:r>
    </w:p>
    <w:p w14:paraId="3904D1C8" w14:textId="77777777" w:rsidR="00797D5A" w:rsidRPr="00CA4D35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BCC9</w:t>
      </w:r>
      <w:r w:rsidRPr="00CA4D35">
        <w:rPr>
          <w:rFonts w:ascii="Times New Roman" w:hAnsi="Times New Roman" w:cs="Times New Roman"/>
        </w:rPr>
        <w:tab/>
        <w:t>0.017416051448493</w:t>
      </w:r>
    </w:p>
    <w:p w14:paraId="033C2599" w14:textId="08F0BF6D" w:rsidR="00740D61" w:rsidRPr="00740D61" w:rsidRDefault="00797D5A" w:rsidP="00797D5A">
      <w:pPr>
        <w:rPr>
          <w:rFonts w:ascii="Times New Roman" w:hAnsi="Times New Roman" w:cs="Times New Roman"/>
        </w:rPr>
      </w:pPr>
      <w:r w:rsidRPr="00CA4D35">
        <w:rPr>
          <w:rFonts w:ascii="Times New Roman" w:hAnsi="Times New Roman" w:cs="Times New Roman"/>
        </w:rPr>
        <w:t>AASS</w:t>
      </w:r>
      <w:r w:rsidRPr="00CA4D35">
        <w:rPr>
          <w:rFonts w:ascii="Times New Roman" w:hAnsi="Times New Roman" w:cs="Times New Roman"/>
        </w:rPr>
        <w:tab/>
        <w:t>0.0148641747842681</w:t>
      </w:r>
    </w:p>
    <w:sectPr w:rsidR="00740D61" w:rsidRPr="00740D61" w:rsidSect="00CA4D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6B15B" w14:textId="77777777" w:rsidR="0076066B" w:rsidRDefault="0076066B" w:rsidP="00740D61">
      <w:r>
        <w:separator/>
      </w:r>
    </w:p>
  </w:endnote>
  <w:endnote w:type="continuationSeparator" w:id="0">
    <w:p w14:paraId="3823D62D" w14:textId="77777777" w:rsidR="0076066B" w:rsidRDefault="0076066B" w:rsidP="00740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92949" w14:textId="77777777" w:rsidR="0076066B" w:rsidRDefault="0076066B" w:rsidP="00740D61">
      <w:r>
        <w:separator/>
      </w:r>
    </w:p>
  </w:footnote>
  <w:footnote w:type="continuationSeparator" w:id="0">
    <w:p w14:paraId="339B8DB6" w14:textId="77777777" w:rsidR="0076066B" w:rsidRDefault="0076066B" w:rsidP="00740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NrQwNzc2MDI0NLNU0lEKTi0uzszPAykwrAUAZu+75SwAAAA="/>
  </w:docVars>
  <w:rsids>
    <w:rsidRoot w:val="001D4C19"/>
    <w:rsid w:val="001D4C19"/>
    <w:rsid w:val="003E1E1A"/>
    <w:rsid w:val="00657ABE"/>
    <w:rsid w:val="006F5EC8"/>
    <w:rsid w:val="00740D61"/>
    <w:rsid w:val="0076066B"/>
    <w:rsid w:val="00797D5A"/>
    <w:rsid w:val="00CA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E7D73"/>
  <w15:chartTrackingRefBased/>
  <w15:docId w15:val="{3ED44552-8A06-4E4F-84A8-44FA1DCDF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 Light" w:eastAsia="DengXian Light" w:hAnsi="DengXian Light" w:cstheme="minorBidi"/>
        <w:bCs/>
        <w:kern w:val="2"/>
        <w:sz w:val="24"/>
        <w:szCs w:val="28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D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D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D6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40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Zhang</dc:creator>
  <cp:keywords/>
  <dc:description/>
  <cp:lastModifiedBy>Alban Candidus James Sahayaraj</cp:lastModifiedBy>
  <cp:revision>3</cp:revision>
  <dcterms:created xsi:type="dcterms:W3CDTF">2024-01-19T09:57:00Z</dcterms:created>
  <dcterms:modified xsi:type="dcterms:W3CDTF">2024-02-23T09:23:00Z</dcterms:modified>
</cp:coreProperties>
</file>